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701F" w:rsidRDefault="00210605" w:rsidP="003370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1: Results of a Univariate GLM testing speed differences between the two locations.</w:t>
      </w:r>
    </w:p>
    <w:p w:rsidR="00210605" w:rsidRPr="0033701F" w:rsidRDefault="00210605" w:rsidP="003370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429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71"/>
        <w:gridCol w:w="734"/>
        <w:gridCol w:w="1469"/>
        <w:gridCol w:w="1024"/>
      </w:tblGrid>
      <w:tr w:rsidR="0033701F" w:rsidRPr="0033701F">
        <w:trPr>
          <w:cantSplit/>
        </w:trPr>
        <w:tc>
          <w:tcPr>
            <w:tcW w:w="4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701F">
              <w:rPr>
                <w:rFonts w:ascii="Arial" w:hAnsi="Arial" w:cs="Arial"/>
                <w:b/>
                <w:bCs/>
                <w:color w:val="010205"/>
              </w:rPr>
              <w:t>Between-Subjects Factors</w:t>
            </w:r>
          </w:p>
        </w:tc>
      </w:tr>
      <w:tr w:rsidR="0033701F" w:rsidRPr="0033701F">
        <w:trPr>
          <w:cantSplit/>
        </w:trPr>
        <w:tc>
          <w:tcPr>
            <w:tcW w:w="180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>Value Label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33701F" w:rsidRPr="0033701F">
        <w:trPr>
          <w:cantSplit/>
        </w:trPr>
        <w:tc>
          <w:tcPr>
            <w:tcW w:w="1070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>Location</w:t>
            </w:r>
          </w:p>
        </w:tc>
        <w:tc>
          <w:tcPr>
            <w:tcW w:w="73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Central Uganda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969</w:t>
            </w:r>
          </w:p>
        </w:tc>
      </w:tr>
      <w:tr w:rsidR="0033701F" w:rsidRPr="0033701F">
        <w:trPr>
          <w:cantSplit/>
        </w:trPr>
        <w:tc>
          <w:tcPr>
            <w:tcW w:w="1070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W.C. United States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752</w:t>
            </w:r>
          </w:p>
        </w:tc>
      </w:tr>
      <w:tr w:rsidR="0033701F" w:rsidRPr="0033701F">
        <w:trPr>
          <w:cantSplit/>
        </w:trPr>
        <w:tc>
          <w:tcPr>
            <w:tcW w:w="107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>Dyad Sex</w:t>
            </w: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Male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692</w:t>
            </w:r>
          </w:p>
        </w:tc>
      </w:tr>
      <w:tr w:rsidR="0033701F" w:rsidRPr="0033701F">
        <w:trPr>
          <w:cantSplit/>
        </w:trPr>
        <w:tc>
          <w:tcPr>
            <w:tcW w:w="1070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3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Female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1029</w:t>
            </w:r>
          </w:p>
        </w:tc>
      </w:tr>
    </w:tbl>
    <w:p w:rsidR="0033701F" w:rsidRPr="0033701F" w:rsidRDefault="0033701F" w:rsidP="0033701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FB3450" w:rsidRDefault="00210605"/>
    <w:p w:rsidR="0033701F" w:rsidRDefault="0033701F"/>
    <w:p w:rsidR="0033701F" w:rsidRPr="0033701F" w:rsidRDefault="0033701F" w:rsidP="0033701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6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9"/>
        <w:gridCol w:w="1469"/>
        <w:gridCol w:w="1024"/>
        <w:gridCol w:w="1407"/>
        <w:gridCol w:w="1193"/>
        <w:gridCol w:w="1024"/>
      </w:tblGrid>
      <w:tr w:rsidR="0033701F" w:rsidRPr="0033701F">
        <w:trPr>
          <w:cantSplit/>
        </w:trPr>
        <w:tc>
          <w:tcPr>
            <w:tcW w:w="85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33701F">
              <w:rPr>
                <w:rFonts w:ascii="Arial" w:hAnsi="Arial" w:cs="Arial"/>
                <w:b/>
                <w:bCs/>
                <w:color w:val="010205"/>
              </w:rPr>
              <w:t>Tests of Between-Subjects Effects</w:t>
            </w:r>
          </w:p>
        </w:tc>
      </w:tr>
      <w:tr w:rsidR="0033701F" w:rsidRPr="0033701F">
        <w:trPr>
          <w:cantSplit/>
        </w:trPr>
        <w:tc>
          <w:tcPr>
            <w:tcW w:w="85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  <w:shd w:val="clear" w:color="auto" w:fill="FFFFFF"/>
              </w:rPr>
              <w:t xml:space="preserve">Dependent Variable:   Speed (m/sec)  </w:t>
            </w:r>
          </w:p>
        </w:tc>
      </w:tr>
      <w:tr w:rsidR="0033701F" w:rsidRPr="0033701F">
        <w:trPr>
          <w:cantSplit/>
        </w:trPr>
        <w:tc>
          <w:tcPr>
            <w:tcW w:w="24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>Sourc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>Type III Sum of Squares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>Mean Square</w:t>
            </w:r>
          </w:p>
        </w:tc>
        <w:tc>
          <w:tcPr>
            <w:tcW w:w="11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33701F" w:rsidRPr="0033701F">
        <w:trPr>
          <w:cantSplit/>
        </w:trPr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>Corrected Model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5.717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4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1.906</w:t>
            </w:r>
          </w:p>
        </w:tc>
        <w:tc>
          <w:tcPr>
            <w:tcW w:w="11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61.018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33701F" w:rsidRPr="0033701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>Intercept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1316.63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1316.63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42157.64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33701F" w:rsidRPr="0033701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>Locatio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.86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.860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27.52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33701F" w:rsidRPr="0033701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701F" w:rsidRPr="0033701F" w:rsidRDefault="0033701F" w:rsidP="002106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>DyadSex</w:t>
            </w:r>
            <w:proofErr w:type="spellEnd"/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1.37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1.379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44.15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33701F" w:rsidRPr="0033701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701F" w:rsidRPr="0033701F" w:rsidRDefault="0033701F" w:rsidP="0021060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 xml:space="preserve">Location * </w:t>
            </w:r>
            <w:proofErr w:type="spellStart"/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>DyadSex</w:t>
            </w:r>
            <w:proofErr w:type="spellEnd"/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3.62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3.627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116.14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33701F" w:rsidRPr="0033701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>Error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53.62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1717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.031</w:t>
            </w: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01F" w:rsidRPr="0033701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1426.49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172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01F" w:rsidRPr="0033701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264A60"/>
                <w:sz w:val="18"/>
                <w:szCs w:val="18"/>
              </w:rPr>
              <w:t>Corrected 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59.34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3701F">
              <w:rPr>
                <w:rFonts w:ascii="Arial" w:hAnsi="Arial" w:cs="Arial"/>
                <w:color w:val="010205"/>
                <w:sz w:val="18"/>
                <w:szCs w:val="18"/>
              </w:rPr>
              <w:t>1720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701F" w:rsidRPr="0033701F">
        <w:trPr>
          <w:cantSplit/>
        </w:trPr>
        <w:tc>
          <w:tcPr>
            <w:tcW w:w="85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701F" w:rsidRPr="0033701F" w:rsidRDefault="0033701F" w:rsidP="0033701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</w:tbl>
    <w:p w:rsidR="0033701F" w:rsidRPr="0033701F" w:rsidRDefault="0033701F" w:rsidP="0033701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3701F" w:rsidRDefault="0033701F"/>
    <w:sectPr w:rsidR="003370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01F"/>
    <w:rsid w:val="00210605"/>
    <w:rsid w:val="0033701F"/>
    <w:rsid w:val="0040024A"/>
    <w:rsid w:val="006B3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8C368"/>
  <w15:chartTrackingRefBased/>
  <w15:docId w15:val="{53EDE76A-3513-49AF-95B5-567F0DBE7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eattle Pacific University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-Scheffler, Cara</dc:creator>
  <cp:keywords/>
  <dc:description/>
  <cp:lastModifiedBy>JHE AE</cp:lastModifiedBy>
  <cp:revision>2</cp:revision>
  <dcterms:created xsi:type="dcterms:W3CDTF">2017-10-10T19:08:00Z</dcterms:created>
  <dcterms:modified xsi:type="dcterms:W3CDTF">2017-10-10T19:08:00Z</dcterms:modified>
</cp:coreProperties>
</file>